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4A9D4" w14:textId="77777777" w:rsidR="00533E0A" w:rsidRDefault="00533E0A" w:rsidP="00533E0A">
      <w:pPr>
        <w:rPr>
          <w:rFonts w:ascii="Times New Roman" w:hAnsi="Times New Roman" w:cs="Times New Roman"/>
        </w:rPr>
      </w:pPr>
    </w:p>
    <w:p w14:paraId="34A405CE" w14:textId="77777777" w:rsidR="00533E0A" w:rsidRDefault="00533E0A" w:rsidP="00533E0A">
      <w:pPr>
        <w:rPr>
          <w:rFonts w:ascii="Times New Roman" w:hAnsi="Times New Roman" w:cs="Times New Roman"/>
        </w:rPr>
      </w:pPr>
      <w:bookmarkStart w:id="0" w:name="_Hlk117694925"/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>1</w:t>
      </w:r>
    </w:p>
    <w:bookmarkEnd w:id="0"/>
    <w:tbl>
      <w:tblPr>
        <w:tblStyle w:val="ab"/>
        <w:tblW w:w="12474" w:type="dxa"/>
        <w:tblLayout w:type="fixed"/>
        <w:tblLook w:val="04A0" w:firstRow="1" w:lastRow="0" w:firstColumn="1" w:lastColumn="0" w:noHBand="0" w:noVBand="1"/>
      </w:tblPr>
      <w:tblGrid>
        <w:gridCol w:w="2111"/>
        <w:gridCol w:w="1433"/>
        <w:gridCol w:w="992"/>
        <w:gridCol w:w="851"/>
        <w:gridCol w:w="1761"/>
        <w:gridCol w:w="1499"/>
        <w:gridCol w:w="1019"/>
        <w:gridCol w:w="1259"/>
        <w:gridCol w:w="1549"/>
      </w:tblGrid>
      <w:tr w:rsidR="00533E0A" w14:paraId="34FE7116" w14:textId="77777777" w:rsidTr="005C62F9">
        <w:tc>
          <w:tcPr>
            <w:tcW w:w="2111" w:type="dxa"/>
            <w:vMerge w:val="restart"/>
            <w:tcBorders>
              <w:left w:val="nil"/>
              <w:right w:val="nil"/>
            </w:tcBorders>
          </w:tcPr>
          <w:p w14:paraId="137F76DF" w14:textId="77777777" w:rsidR="00533E0A" w:rsidRDefault="00533E0A" w:rsidP="005C62F9">
            <w:pPr>
              <w:rPr>
                <w:szCs w:val="21"/>
              </w:rPr>
            </w:pPr>
          </w:p>
        </w:tc>
        <w:tc>
          <w:tcPr>
            <w:tcW w:w="5037" w:type="dxa"/>
            <w:gridSpan w:val="4"/>
            <w:tcBorders>
              <w:left w:val="nil"/>
              <w:right w:val="nil"/>
            </w:tcBorders>
          </w:tcPr>
          <w:p w14:paraId="1C0003F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aseline</w:t>
            </w:r>
          </w:p>
        </w:tc>
        <w:tc>
          <w:tcPr>
            <w:tcW w:w="5326" w:type="dxa"/>
            <w:gridSpan w:val="4"/>
            <w:tcBorders>
              <w:left w:val="nil"/>
              <w:right w:val="nil"/>
            </w:tcBorders>
          </w:tcPr>
          <w:p w14:paraId="47A58C26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ollow-up</w:t>
            </w:r>
          </w:p>
        </w:tc>
      </w:tr>
      <w:tr w:rsidR="00533E0A" w14:paraId="27E58DE4" w14:textId="77777777" w:rsidTr="005C62F9">
        <w:tc>
          <w:tcPr>
            <w:tcW w:w="21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452652" w14:textId="77777777" w:rsidR="00533E0A" w:rsidRDefault="00533E0A" w:rsidP="005C62F9">
            <w:pPr>
              <w:rPr>
                <w:szCs w:val="21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</w:tcPr>
          <w:p w14:paraId="17DBDCA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DS-UPDRS-</w:t>
            </w:r>
            <w:r>
              <w:rPr>
                <w:rFonts w:ascii="微软雅黑" w:eastAsia="微软雅黑" w:hAnsi="微软雅黑" w:cs="微软雅黑" w:hint="eastAsia"/>
                <w:szCs w:val="21"/>
              </w:rPr>
              <w:t>Ⅲ</w:t>
            </w:r>
            <w:r>
              <w:rPr>
                <w:szCs w:val="21"/>
              </w:rPr>
              <w:t xml:space="preserve"> (med off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8ACA35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igidit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2044FE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remor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</w:tcPr>
          <w:p w14:paraId="3A7A02F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Bradykinesia</w:t>
            </w:r>
          </w:p>
          <w:p w14:paraId="75D0CAD1" w14:textId="77777777" w:rsidR="00533E0A" w:rsidRDefault="00533E0A" w:rsidP="005C62F9">
            <w:pPr>
              <w:rPr>
                <w:szCs w:val="21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6601B54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DS-UPDRS-</w:t>
            </w:r>
            <w:r>
              <w:rPr>
                <w:rFonts w:ascii="微软雅黑" w:eastAsia="微软雅黑" w:hAnsi="微软雅黑" w:cs="微软雅黑" w:hint="eastAsia"/>
                <w:szCs w:val="21"/>
              </w:rPr>
              <w:t>Ⅲ</w:t>
            </w:r>
            <w:r>
              <w:rPr>
                <w:szCs w:val="21"/>
              </w:rPr>
              <w:t xml:space="preserve"> (med off)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14:paraId="6A9345D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igidity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2EEC4BE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remor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</w:tcPr>
          <w:p w14:paraId="3A280F1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Bradykinesia</w:t>
            </w:r>
          </w:p>
          <w:p w14:paraId="2DD6E395" w14:textId="77777777" w:rsidR="00533E0A" w:rsidRDefault="00533E0A" w:rsidP="005C62F9">
            <w:pPr>
              <w:rPr>
                <w:szCs w:val="21"/>
              </w:rPr>
            </w:pPr>
          </w:p>
        </w:tc>
      </w:tr>
      <w:tr w:rsidR="00533E0A" w14:paraId="5772459A" w14:textId="77777777" w:rsidTr="005C62F9"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14:paraId="2C81379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EC54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2B5F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CA78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34F6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A750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8F14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BFE5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829A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  <w:tr w:rsidR="00533E0A" w14:paraId="6A44B69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5E51AA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C869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DD0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C8F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4251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EAA4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735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0625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A657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</w:tr>
      <w:tr w:rsidR="00533E0A" w14:paraId="08B4A03F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91CB53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0BEF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B0E9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B1F7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371B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F91D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ABCB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5DF7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ABA2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 w:rsidR="00533E0A" w14:paraId="5A3FD3F5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474533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89BD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FC93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419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81CB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14A9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6E3E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23AD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6F70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</w:tr>
      <w:tr w:rsidR="00533E0A" w14:paraId="0A21088D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DB346F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6D10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D6B6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D5BC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6BE9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132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D7B6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4467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0C6A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533E0A" w14:paraId="16C9D1EF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051B89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2D7D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E1C6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587F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D1C8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CBAD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9D3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1BE5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F1A1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  <w:tr w:rsidR="00533E0A" w14:paraId="6F5239F1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78779E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CF9C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6ECC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5A16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E890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A738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EFA8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DE9E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2389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 w:rsidR="00533E0A" w14:paraId="0A46C65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085D62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461F7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F207D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E3A7E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6E0DF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D907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C340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56BC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48CB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</w:tr>
      <w:tr w:rsidR="00533E0A" w14:paraId="6018AB67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8329446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F1786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63E34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D3883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E01E2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248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5186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5D43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B805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</w:tr>
      <w:tr w:rsidR="00533E0A" w14:paraId="2E83805E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D748807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346D0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8456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1AADD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4AF08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BC26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F182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F804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9801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</w:tr>
      <w:tr w:rsidR="00533E0A" w14:paraId="1385F756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5E06EB8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430C9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03B60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2C018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039F9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CFCD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BC56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0D45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ED1D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533E0A" w14:paraId="1E69F8D3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56E4EE0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966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BD67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0AC7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615E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2CDF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4DD3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7685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99D0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 w:rsidR="00533E0A" w14:paraId="5FC64ECE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27B83FA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2F90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8F21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B2C3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B78F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B9C4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72AC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01B9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F0B6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533E0A" w14:paraId="0C26D96E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5CA187D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A639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AFB6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AB78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01A4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CD3E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A5B6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0418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8EB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 w:rsidR="00533E0A" w14:paraId="70B27586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9701299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655E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AE62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C084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5BE9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E89C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8F4C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373C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E3C7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 w:rsidR="00533E0A" w14:paraId="1C8220C4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9537CC9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6DC1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683F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0C51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5C59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A219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6D79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8EDB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4014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 w:rsidR="00533E0A" w14:paraId="425E0AE7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72FD17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3F9B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04E8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26C5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F56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92A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F5AB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8271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FE2D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 w:rsidR="00533E0A" w14:paraId="0DD68AC2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CD50D9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84E1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8FDE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8B8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31A4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4EED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730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924A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08C6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 w:rsidR="00533E0A" w14:paraId="73B9DA75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7A95F16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A7D0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AEDA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CDCE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3D96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7D01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7828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9CB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9F8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 w:rsidR="00533E0A" w14:paraId="56835D6F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BFEAC7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B5C1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80EA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2C8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607A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FC99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5636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123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1DEF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</w:tr>
      <w:tr w:rsidR="00533E0A" w14:paraId="3AA6158B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8A4428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Sub_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9927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462A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A6E5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73A1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BAF2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A3F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D2B8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C48E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 w:rsidR="00533E0A" w14:paraId="61B5850F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0955BD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1725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B692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D4A2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22C8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334F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5017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5079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221C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 w:rsidR="00533E0A" w14:paraId="05FD81C7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BBE872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318C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9E2E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1BD1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0C02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9527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E84F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ECB0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F64D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 w:rsidR="00533E0A" w14:paraId="7766D45B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9685CB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91BB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9096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AB10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60FA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2E5F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CF0F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55BC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F64B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</w:tr>
      <w:tr w:rsidR="00533E0A" w14:paraId="5C60DA3E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EEDA32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86E2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5977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19CC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78C1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6A22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8854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E6C2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71EA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 w:rsidR="00533E0A" w14:paraId="76A892C1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AA15EF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5909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8965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B9AB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BFB0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B435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3591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DA43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0C7A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</w:tr>
      <w:tr w:rsidR="00533E0A" w14:paraId="2AB755E5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C12F9C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48D3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AA65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B2667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D010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C570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4B02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733A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5FCF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</w:tr>
      <w:tr w:rsidR="00533E0A" w14:paraId="0AF8C318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666FFD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0D5A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17AF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7A6B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33816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B5EA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B5BD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F879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C46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 w:rsidR="00533E0A" w14:paraId="02E0AAD6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461261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021C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D3AD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8337C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BF7E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273A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B5E3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AB66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382E1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 w:rsidR="00533E0A" w14:paraId="1E6D040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00696F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9E5D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403E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5AB3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712D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ADC2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CD5C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1242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5D51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</w:tr>
      <w:tr w:rsidR="00533E0A" w14:paraId="4DCF1473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73F2C0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99D1B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CD8F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D6D5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8F0C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B0A3F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4CCA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249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4B3B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 w:rsidR="00533E0A" w14:paraId="6125AB0C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C50569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7D93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6044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FE393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A63EE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88018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7025D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2AE55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6D929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</w:tr>
      <w:tr w:rsidR="00533E0A" w14:paraId="28F82675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7D1FCB3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2FCDA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B205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3BD9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BF3A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E8224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3755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8A740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521A2" w14:textId="77777777" w:rsidR="00533E0A" w:rsidRDefault="00533E0A" w:rsidP="005C62F9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 w:rsidR="00533E0A" w14:paraId="2F6C930B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2E831D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EF0E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BFC8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93161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801EC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E9099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E43EE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CF29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83F98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 w:rsidR="00533E0A" w14:paraId="5E94E824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7351EB4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B09C9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33086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9499E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9EA13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58CCE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793A0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4454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373C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 w:rsidR="00533E0A" w14:paraId="725841CF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19A83C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DFC79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9AFA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54DC0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48BEC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8E063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EEFD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11C27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1DF81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 w:rsidR="00533E0A" w14:paraId="64C1469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EE19C6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2582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DE35E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396E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01837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DCC13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AC36D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143A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B0A4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 w:rsidR="00533E0A" w14:paraId="53E5BBE6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5BCEAF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FC7B3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CE50E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C51C9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A3DB3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DBFEA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83D36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2C36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0D87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2</w:t>
            </w:r>
          </w:p>
        </w:tc>
      </w:tr>
      <w:tr w:rsidR="00533E0A" w14:paraId="47010D56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F6647D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DC790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A05A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D69A6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E4B0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4168B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1ADD6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6AE54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AA037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 w:rsidR="00533E0A" w14:paraId="19C43ADE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E696E4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8EE36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78BF2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0A658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A593B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E0F6A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2D53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19E80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A43B5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 w:rsidR="00533E0A" w14:paraId="60BDCD66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8130E6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C17ED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EB3C5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349C8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66DB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0BA4C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CE2D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D62A6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E4D06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 w:rsidR="00533E0A" w14:paraId="5DDEEEA4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C7DA36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1E4EF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861E5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04318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AC57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2370E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70FCA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5B465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62B7C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 w:rsidR="00533E0A" w14:paraId="40727A62" w14:textId="77777777" w:rsidTr="005C62F9">
        <w:tc>
          <w:tcPr>
            <w:tcW w:w="2111" w:type="dxa"/>
            <w:tcBorders>
              <w:top w:val="nil"/>
              <w:left w:val="nil"/>
              <w:right w:val="nil"/>
            </w:tcBorders>
          </w:tcPr>
          <w:p w14:paraId="4C75E51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4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18EB2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C347B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62927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5882C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5D302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CB117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2B67E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FD246" w14:textId="77777777" w:rsidR="00533E0A" w:rsidRDefault="00533E0A" w:rsidP="005C62F9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</w:tbl>
    <w:p w14:paraId="02CDC8DD" w14:textId="77777777" w:rsidR="00533E0A" w:rsidRDefault="00533E0A" w:rsidP="00533E0A">
      <w:pPr>
        <w:rPr>
          <w:rFonts w:ascii="Times New Roman" w:hAnsi="Times New Roman" w:cs="Times New Roman"/>
        </w:rPr>
      </w:pPr>
    </w:p>
    <w:p w14:paraId="2B9F6FCC" w14:textId="77777777" w:rsidR="00533E0A" w:rsidRDefault="00533E0A" w:rsidP="00533E0A">
      <w:pPr>
        <w:rPr>
          <w:rFonts w:ascii="Times New Roman" w:hAnsi="Times New Roman" w:cs="Times New Roman"/>
        </w:rPr>
      </w:pPr>
    </w:p>
    <w:p w14:paraId="2FD83187" w14:textId="77777777" w:rsidR="00533E0A" w:rsidRDefault="00533E0A" w:rsidP="00533E0A">
      <w:pPr>
        <w:rPr>
          <w:rFonts w:ascii="Times New Roman" w:hAnsi="Times New Roman" w:cs="Times New Roman"/>
        </w:rPr>
      </w:pPr>
    </w:p>
    <w:p w14:paraId="13F0C1BE" w14:textId="77777777" w:rsidR="00533E0A" w:rsidRDefault="00533E0A" w:rsidP="00533E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>2</w:t>
      </w:r>
    </w:p>
    <w:tbl>
      <w:tblPr>
        <w:tblStyle w:val="ab"/>
        <w:tblW w:w="14361" w:type="dxa"/>
        <w:tblLayout w:type="fixed"/>
        <w:tblLook w:val="04A0" w:firstRow="1" w:lastRow="0" w:firstColumn="1" w:lastColumn="0" w:noHBand="0" w:noVBand="1"/>
      </w:tblPr>
      <w:tblGrid>
        <w:gridCol w:w="2111"/>
        <w:gridCol w:w="1072"/>
        <w:gridCol w:w="1061"/>
        <w:gridCol w:w="915"/>
        <w:gridCol w:w="862"/>
        <w:gridCol w:w="1127"/>
        <w:gridCol w:w="1074"/>
        <w:gridCol w:w="1134"/>
        <w:gridCol w:w="850"/>
        <w:gridCol w:w="970"/>
        <w:gridCol w:w="1117"/>
        <w:gridCol w:w="2068"/>
      </w:tblGrid>
      <w:tr w:rsidR="00533E0A" w14:paraId="4F7FCC3D" w14:textId="77777777" w:rsidTr="005C62F9">
        <w:tc>
          <w:tcPr>
            <w:tcW w:w="2111" w:type="dxa"/>
            <w:vMerge w:val="restart"/>
            <w:tcBorders>
              <w:left w:val="nil"/>
              <w:right w:val="nil"/>
            </w:tcBorders>
          </w:tcPr>
          <w:p w14:paraId="16454442" w14:textId="77777777" w:rsidR="00533E0A" w:rsidRDefault="00533E0A" w:rsidP="005C62F9">
            <w:pPr>
              <w:rPr>
                <w:szCs w:val="21"/>
              </w:rPr>
            </w:pPr>
          </w:p>
        </w:tc>
        <w:tc>
          <w:tcPr>
            <w:tcW w:w="5037" w:type="dxa"/>
            <w:gridSpan w:val="5"/>
            <w:tcBorders>
              <w:left w:val="nil"/>
              <w:right w:val="nil"/>
            </w:tcBorders>
          </w:tcPr>
          <w:p w14:paraId="7A584E3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eft simulator clinical settings</w:t>
            </w:r>
          </w:p>
        </w:tc>
        <w:tc>
          <w:tcPr>
            <w:tcW w:w="5145" w:type="dxa"/>
            <w:gridSpan w:val="5"/>
            <w:tcBorders>
              <w:left w:val="nil"/>
              <w:right w:val="nil"/>
            </w:tcBorders>
          </w:tcPr>
          <w:p w14:paraId="28BDCE07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ight simulator clinical settings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1495BCFC" w14:textId="77777777" w:rsidR="00533E0A" w:rsidRDefault="00533E0A" w:rsidP="005C62F9">
            <w:pPr>
              <w:rPr>
                <w:szCs w:val="21"/>
              </w:rPr>
            </w:pPr>
          </w:p>
        </w:tc>
      </w:tr>
      <w:tr w:rsidR="00533E0A" w14:paraId="33562A40" w14:textId="77777777" w:rsidTr="005C62F9">
        <w:tc>
          <w:tcPr>
            <w:tcW w:w="21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CB1EF1" w14:textId="77777777" w:rsidR="00533E0A" w:rsidRDefault="00533E0A" w:rsidP="005C62F9">
            <w:pPr>
              <w:rPr>
                <w:szCs w:val="21"/>
              </w:rPr>
            </w:pP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2F6EFB2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Amplitude</w:t>
            </w:r>
          </w:p>
          <w:p w14:paraId="4FA543A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(V)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12216AF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  <w:p w14:paraId="27120F0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(Hz)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</w:tcPr>
          <w:p w14:paraId="7AD846D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ulse Width</w:t>
            </w:r>
            <w:r>
              <w:rPr>
                <w:rFonts w:hint="eastAsia"/>
                <w:szCs w:val="21"/>
              </w:rPr>
              <w:t>(</w:t>
            </w:r>
            <w:r>
              <w:rPr>
                <w:rFonts w:hint="eastAsia"/>
                <w:szCs w:val="21"/>
              </w:rPr>
              <w:t>μ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)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</w:tcPr>
          <w:p w14:paraId="56221C7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+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ctive contact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75A9E46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ctive contact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11AC3CF4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mplitude</w:t>
            </w:r>
          </w:p>
          <w:p w14:paraId="17AB2819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V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C2DF730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requency</w:t>
            </w:r>
          </w:p>
          <w:p w14:paraId="2A70B771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Hz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13A3D1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ulse Width</w:t>
            </w:r>
          </w:p>
          <w:p w14:paraId="7245BF44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rFonts w:hint="eastAsia"/>
                <w:szCs w:val="21"/>
              </w:rPr>
              <w:t>μ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)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</w:tcPr>
          <w:p w14:paraId="78C78AD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+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ctive contact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1A262CC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ctive contact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</w:tcPr>
          <w:p w14:paraId="458FA913" w14:textId="77777777" w:rsidR="00533E0A" w:rsidRDefault="00533E0A" w:rsidP="005C62F9">
            <w:pPr>
              <w:ind w:rightChars="282" w:right="592"/>
              <w:rPr>
                <w:szCs w:val="21"/>
              </w:rPr>
            </w:pPr>
            <w:r>
              <w:rPr>
                <w:szCs w:val="21"/>
              </w:rPr>
              <w:t>manufacturer</w:t>
            </w:r>
          </w:p>
        </w:tc>
      </w:tr>
      <w:tr w:rsidR="00533E0A" w14:paraId="21E6C11A" w14:textId="77777777" w:rsidTr="005C62F9"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14:paraId="0B9FA5C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06A6A20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00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41A3846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</w:tcPr>
          <w:p w14:paraId="391AEEF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594E05C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4+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21411FF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</w:tcPr>
          <w:p w14:paraId="5A7399F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FE7BAF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7FD05E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14:paraId="60D7424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8+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3D16B12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-</w:t>
            </w:r>
          </w:p>
        </w:tc>
        <w:tc>
          <w:tcPr>
            <w:tcW w:w="2068" w:type="dxa"/>
            <w:tcBorders>
              <w:left w:val="nil"/>
              <w:bottom w:val="nil"/>
              <w:right w:val="nil"/>
            </w:tcBorders>
          </w:tcPr>
          <w:p w14:paraId="2A97F03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49FD2C4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C8ABD7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94435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E8662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1A2CDB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DB9C0A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A20160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BFA5BE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7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4270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78F76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DB8F4E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5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B990A4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92B378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2FE05131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0976BA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0A3F7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5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32530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5A7613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148A37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AB3E01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1A81CA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F43A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2239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B0D641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BC51A8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0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397568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63D0274A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B9782D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835B3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04FBA3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DA7399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358B0B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C7F4C8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AA84CF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D326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2E2A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5DDB63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5A574B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8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77B64A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19885922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380219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5948FC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5D299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411BE0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7B3FE8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F37DDF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D4B995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73A9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9F500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DCD031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CFC633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97646D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6991E879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ED03B9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8A688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D8824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20B582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840BE8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6D956D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AE6741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0705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E2BFA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ADF41C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 xml:space="preserve">C+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1EB86E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3A2047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3A4DC60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D90605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CCE98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9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26FC6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8AD4BD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B4343D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E8E1C3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CDD620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60CD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788B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2B3E06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9B534D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7B949B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682073AD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4B1C3A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2AB5C05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1.9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F605CE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3498F71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810D98F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977385C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DBA137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9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9813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2FE62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C9DAD6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812219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A9F30D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7985360B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002A511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834243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1.7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91C9F4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1FD3F4E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B724684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A07EBC1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CEC0E9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7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9DCD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A710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1EF37F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141F1F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9EB78C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56F8AA8C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6773657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6C6247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02F9E3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83946DE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8607E7B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8E0E143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62ECA7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A0C4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55B97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9B9C50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6C7940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18784A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278E06FE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CB39953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10DBE2D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7458096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062FC32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071CDD3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8F1F251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4E9DF0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DBB9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2D54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DAD69B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0BCCE9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64D890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5A3A3CE3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EAEFC05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A06F2B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99C7A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18CE02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47F2E0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E1491F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62F792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7CC9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81C87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CF4CC8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 xml:space="preserve">C+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658546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5ABC89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2EDF1B11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73EC4FB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1795F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E11B3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BDD075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96E39B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4A9F1E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6B240D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EB06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733F8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458260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4B6F50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9E26F9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75D755DE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01E2BA6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7D5C4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44A6CA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6383B5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64909D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B0B4E8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BD1621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C272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65E79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5736EF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873E58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139149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6367434E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1061943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20403A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F0D994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7BE10A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192E5E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B8A06E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4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938037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AD35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BB616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294F60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7B022C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8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B32B56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1661163D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B8DFB67" w14:textId="77777777" w:rsidR="00533E0A" w:rsidRDefault="00533E0A" w:rsidP="005C62F9">
            <w:pPr>
              <w:rPr>
                <w:szCs w:val="21"/>
                <w:highlight w:val="green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b</w:t>
            </w:r>
            <w:r>
              <w:rPr>
                <w:szCs w:val="21"/>
              </w:rPr>
              <w:t>_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F25FC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D5057F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E4A707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8C8B29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677F0E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2624BB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EF42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EA86F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A488E1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 xml:space="preserve">C+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C80ED6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91FDCA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57470B16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59EE9A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C761D5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5111A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31F65E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695ED4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0BD38E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63DBE7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13B3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089DB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6976A4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1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9D59FF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36726C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459C5DE5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B813BC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DE697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814BA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D4039C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F682A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2FF335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360341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B40C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B0034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979B80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D96594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8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BEB1BF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12E04AC9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ACAF68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75F844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63B58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A38969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7F6442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DA1341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C58C28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BA34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23229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3F3189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002CD2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685B79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3B7655A2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1A1C65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6425F0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B44799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CF88A6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5E2DD2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B4AD01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01D378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7181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942E7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EC6FAE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2940C7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4AF12F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6245D2CF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5BFF68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61683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E8EC2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9B7DDD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DC68D3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2490F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6D9EB4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31E2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90D4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C8EEC0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200B75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08610F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33C0B8AD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BB5428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Sub_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3C58A5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58CA8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55F5DB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69BDF5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D3277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39D5EB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84B2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816D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9114A1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754243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8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1FEB70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3FE1A459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379879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8543F7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312AEB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EC6569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9F48EB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614B5C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38DD02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771F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5BC5B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ABC745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AC8014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0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5E6BCB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5CF43D1B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E6AC03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5C448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BD233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8FCD5B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69F940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30007B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334286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FEBF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0C1AB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E69392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5C2EEE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254DEC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71C6B46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0D91E7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724CB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F4E22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0944FA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4BF912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3071D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18B211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131D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60FD2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7DDECB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8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7CEC68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0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2A2FCB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7FC9F8E4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F02BF4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771297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507AE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98773A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C6D1DB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11AEBD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0D5C36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6711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1DEA4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BB0AA7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3884B7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0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EC3922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49E38ADC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25E3B2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410894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70676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83AD05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356E30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751874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DC0482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CB5F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FDAE9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1203D0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CD25C1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D246FD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7194877F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952E82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CA0C58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0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C7CAE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1C0C6F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B9E5FC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5CD31E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C00583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5F68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0F4EC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54D981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CD13B0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1D2084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6476146A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A1F0F1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9200B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32BB9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5531F1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0DBA42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534F88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C2F521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E56F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0C462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3EC5E5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DEC52C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E314D7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246FFEB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0FA1135" w14:textId="77777777" w:rsidR="00533E0A" w:rsidRDefault="00533E0A" w:rsidP="005C62F9">
            <w:pPr>
              <w:rPr>
                <w:szCs w:val="21"/>
              </w:rPr>
            </w:pPr>
            <w:bookmarkStart w:id="1" w:name="_Hlk118651815"/>
            <w:r>
              <w:rPr>
                <w:szCs w:val="21"/>
              </w:rPr>
              <w:t>Sub_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472EAE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7AA992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6C242F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58FB06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6E715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BFF43B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4A78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2CCCA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0B3E2E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013C53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0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181323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bookmarkEnd w:id="1"/>
      <w:tr w:rsidR="00533E0A" w14:paraId="506A101D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778A687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3D7872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E6809C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84BFCC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62C02F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17B179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A4610B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B3FA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C5ABF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3638C8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D12264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8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C533D7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17121A15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FF91B8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A2C31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23458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92E8B9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9AE8B0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819788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431576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25F5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02F1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D5AB4A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BD1792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E22C5F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1C2C32DB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C7F60A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DACF73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95949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872058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94AC70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4C1960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1A67A5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1357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5D4E2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58D11C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FEFDBA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FCB7AA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5E4F850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6A7B02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1DDC00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8DD44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A1661D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7B372A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A4267C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0951C55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CC23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2BF6B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D56621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5FE97C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3116B5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5858D4A4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BAE4B2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853409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2A319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2BC113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3EC614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E5C26B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04669E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90BC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256A6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56F78C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078A30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F13741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6743BC6F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2E28C6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830B8FD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35818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FB6D3A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E3D0E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5D19F6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5DC434D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EAC8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FC87E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9F7C91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1E98AE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783D30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6C8E2D30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CA0E90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419AC28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EE4DD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C2D7D6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831F1F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F1CD7F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095F7E5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3EBE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8CC87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DF454A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15F699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9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461F20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edtronic</w:t>
            </w:r>
          </w:p>
        </w:tc>
      </w:tr>
      <w:tr w:rsidR="00533E0A" w14:paraId="0971F7D9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25686B0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1DE7DE7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90CDA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12E452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71EC51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27B4BA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F1353F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9DB7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533C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4913BE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2B4E7F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134962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3B9A82ED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743DEC9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6A93B04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49AEB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6C181E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8A103F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22B38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2-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24F6D0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7B8E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1C873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27D714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17062A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F8565A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2CA188C2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19D994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60E6189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C07A5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32256F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76E0E6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42C524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35C3565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93CD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207D3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2718BA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906DD6E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769B06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6D17BA1D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C08416F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3C319AF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BD510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FDA362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15C9AB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8A80D75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2193D70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6B5C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89313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432109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FB2D27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A3FCFE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712FB73F" w14:textId="77777777" w:rsidTr="005C62F9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24BEBA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59BA4DA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103AD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CADA5C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CBD267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F78BFE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3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665D3C2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99C1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65ACF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EA969C1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44AEBC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7-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94402E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  <w:tr w:rsidR="00533E0A" w14:paraId="22A2DACF" w14:textId="77777777" w:rsidTr="005C62F9">
        <w:tc>
          <w:tcPr>
            <w:tcW w:w="2111" w:type="dxa"/>
            <w:tcBorders>
              <w:top w:val="nil"/>
              <w:left w:val="nil"/>
              <w:right w:val="nil"/>
            </w:tcBorders>
          </w:tcPr>
          <w:p w14:paraId="4E95E49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ub_43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676F8D08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3D8268BD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</w:tcPr>
          <w:p w14:paraId="4EF8E5A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14:paraId="3D8F7DC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4D91F0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4-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 w14:paraId="5887F9F4" w14:textId="77777777" w:rsidR="00533E0A" w:rsidRDefault="00533E0A" w:rsidP="005C62F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38CD822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D4C900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7D3E4A2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+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14:paraId="59AFFD34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8-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</w:tcPr>
          <w:p w14:paraId="4F91ACE6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ins</w:t>
            </w:r>
          </w:p>
        </w:tc>
      </w:tr>
    </w:tbl>
    <w:p w14:paraId="5CB0F636" w14:textId="77777777" w:rsidR="00533E0A" w:rsidRDefault="00533E0A" w:rsidP="00533E0A">
      <w:pPr>
        <w:rPr>
          <w:rFonts w:ascii="Times New Roman" w:hAnsi="Times New Roman" w:cs="Times New Roman"/>
        </w:rPr>
      </w:pPr>
    </w:p>
    <w:p w14:paraId="0BE26C9B" w14:textId="77777777" w:rsidR="00533E0A" w:rsidRDefault="00533E0A" w:rsidP="00533E0A">
      <w:pPr>
        <w:rPr>
          <w:rFonts w:ascii="Times New Roman" w:hAnsi="Times New Roman" w:cs="Times New Roman"/>
        </w:rPr>
      </w:pPr>
    </w:p>
    <w:p w14:paraId="5C110FC3" w14:textId="77777777" w:rsidR="00533E0A" w:rsidRDefault="00533E0A" w:rsidP="00533E0A">
      <w:pPr>
        <w:rPr>
          <w:rFonts w:ascii="Times New Roman" w:hAnsi="Times New Roman" w:cs="Times New Roman"/>
        </w:rPr>
      </w:pPr>
    </w:p>
    <w:p w14:paraId="04F1A12A" w14:textId="77777777" w:rsidR="00533E0A" w:rsidRDefault="00533E0A" w:rsidP="00533E0A">
      <w:pPr>
        <w:rPr>
          <w:rFonts w:ascii="Times New Roman" w:hAnsi="Times New Roman" w:cs="Times New Roman"/>
        </w:rPr>
      </w:pPr>
    </w:p>
    <w:p w14:paraId="159682C2" w14:textId="77777777" w:rsidR="00533E0A" w:rsidRDefault="00533E0A" w:rsidP="00533E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>3</w:t>
      </w:r>
    </w:p>
    <w:tbl>
      <w:tblPr>
        <w:tblStyle w:val="ab"/>
        <w:tblW w:w="12191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709"/>
        <w:gridCol w:w="851"/>
        <w:gridCol w:w="850"/>
        <w:gridCol w:w="1134"/>
        <w:gridCol w:w="142"/>
        <w:gridCol w:w="709"/>
        <w:gridCol w:w="850"/>
        <w:gridCol w:w="709"/>
        <w:gridCol w:w="850"/>
        <w:gridCol w:w="851"/>
        <w:gridCol w:w="1276"/>
        <w:gridCol w:w="992"/>
      </w:tblGrid>
      <w:tr w:rsidR="00533E0A" w14:paraId="66914DBD" w14:textId="77777777" w:rsidTr="005C62F9">
        <w:tc>
          <w:tcPr>
            <w:tcW w:w="1276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A231AED" w14:textId="77777777" w:rsidR="00533E0A" w:rsidRDefault="00533E0A" w:rsidP="005C62F9">
            <w:pPr>
              <w:rPr>
                <w:szCs w:val="21"/>
              </w:rPr>
            </w:pPr>
          </w:p>
        </w:tc>
        <w:tc>
          <w:tcPr>
            <w:tcW w:w="5387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FCCD6C1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aseline</w:t>
            </w:r>
          </w:p>
        </w:tc>
        <w:tc>
          <w:tcPr>
            <w:tcW w:w="453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0579018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mprovement of DB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A3FA45D" w14:textId="77777777" w:rsidR="00533E0A" w:rsidRDefault="00533E0A" w:rsidP="005C62F9">
            <w:pPr>
              <w:jc w:val="center"/>
              <w:rPr>
                <w:szCs w:val="21"/>
              </w:rPr>
            </w:pPr>
          </w:p>
        </w:tc>
      </w:tr>
      <w:tr w:rsidR="00533E0A" w14:paraId="763400F2" w14:textId="77777777" w:rsidTr="005C62F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603036" w14:textId="77777777" w:rsidR="00533E0A" w:rsidRDefault="00533E0A" w:rsidP="005C62F9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8267EAD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igidit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7D6A4D0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07DA3F7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emo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F0823DB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545C5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radykinesi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D66DF33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E8D9BD2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igidit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99F772B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5AB891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emo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0B6CA0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F70B7B2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radykinesi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2440301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</w:tr>
      <w:tr w:rsidR="00533E0A" w14:paraId="16F96164" w14:textId="77777777" w:rsidTr="005C62F9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4153DF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THA_M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DF74F3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8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3A8234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2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45DB973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2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AA0512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35575D2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6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</w:tcPr>
          <w:p w14:paraId="4095C56B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6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CC36254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507</w:t>
            </w:r>
            <w:r>
              <w:rPr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E9FFCCA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AB1CE23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8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23DFF2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F73B28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4958418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62</w:t>
            </w:r>
          </w:p>
        </w:tc>
      </w:tr>
      <w:tr w:rsidR="00533E0A" w14:paraId="7AC646D4" w14:textId="77777777" w:rsidTr="005C62F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9F68B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EL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41BB3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775666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3A85FB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32E2F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B315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1D01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F9069B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7F32A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C68F40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7263A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6558CD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CA297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51</w:t>
            </w:r>
          </w:p>
        </w:tc>
      </w:tr>
      <w:tr w:rsidR="00533E0A" w14:paraId="2E3561D7" w14:textId="77777777" w:rsidTr="005C62F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83A4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1_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FF0F0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CADD6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9DD8A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8D0C62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0C85E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3A3E6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A3A20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B7036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5C8BA8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665CD0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3548D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F9FE1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</w:tr>
      <w:tr w:rsidR="00533E0A" w14:paraId="18D2CB75" w14:textId="77777777" w:rsidTr="005C62F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74C8C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EL_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06FBA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-0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AF661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9ACFD7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24347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D660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0591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A6778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494D2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DEBC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1BAABB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1958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386A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79</w:t>
            </w:r>
          </w:p>
        </w:tc>
      </w:tr>
      <w:tr w:rsidR="00533E0A" w14:paraId="469F1923" w14:textId="77777777" w:rsidTr="005C62F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3FFD9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UT_T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B187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5CDD8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A697AE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15E19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CA04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E44C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422100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F8BD2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7CD423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E3162F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bookmarkStart w:id="2" w:name="OLE_LINK30"/>
            <w:r>
              <w:rPr>
                <w:b/>
                <w:bCs/>
                <w:szCs w:val="21"/>
              </w:rPr>
              <w:t>0.024</w:t>
            </w:r>
            <w:bookmarkEnd w:id="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6F040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BA5A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4</w:t>
            </w:r>
          </w:p>
        </w:tc>
      </w:tr>
      <w:tr w:rsidR="00533E0A" w14:paraId="76715540" w14:textId="77777777" w:rsidTr="005C62F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43E43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STN_T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5756B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1664FB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2CEC98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7D3CEA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6B19A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83D8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E5DE7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F567A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960107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B24C86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E887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37457B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85</w:t>
            </w:r>
          </w:p>
        </w:tc>
      </w:tr>
      <w:tr w:rsidR="00533E0A" w14:paraId="30847E14" w14:textId="77777777" w:rsidTr="005C62F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062B8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1_S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8316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CBAF9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CA4D3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EC127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E051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6793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44BA06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461</w:t>
            </w:r>
            <w:r>
              <w:rPr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A154DE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19693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3A5BA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AA568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83FCE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38</w:t>
            </w:r>
          </w:p>
        </w:tc>
      </w:tr>
      <w:tr w:rsidR="00533E0A" w14:paraId="0D25678E" w14:textId="77777777" w:rsidTr="005C62F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5A09A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PUT_S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F1DE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AADE3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2DB32E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3FE41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F4F20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3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B84F8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91228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A704F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935021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5DC20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AA52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F51E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11</w:t>
            </w:r>
          </w:p>
        </w:tc>
      </w:tr>
      <w:tr w:rsidR="00533E0A" w14:paraId="26909222" w14:textId="77777777" w:rsidTr="005C62F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27040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M1_C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933E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8C0B7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6153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94FB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45D80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3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3CF05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79AC4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D35291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139403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2235D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36C51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F4ED8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38</w:t>
            </w:r>
          </w:p>
        </w:tc>
      </w:tr>
      <w:tr w:rsidR="00533E0A" w14:paraId="6E0A2F43" w14:textId="77777777" w:rsidTr="005C62F9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2D7C7" w14:textId="77777777" w:rsidR="00533E0A" w:rsidRDefault="00533E0A" w:rsidP="005C62F9">
            <w:pPr>
              <w:rPr>
                <w:szCs w:val="21"/>
              </w:rPr>
            </w:pPr>
            <w:r>
              <w:rPr>
                <w:szCs w:val="21"/>
              </w:rPr>
              <w:t>CEL_TH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CB454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EB57C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52E03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30C5E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E65EA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88DE9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8FD8E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42F97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28933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63F1A" w14:textId="77777777" w:rsidR="00533E0A" w:rsidRDefault="00533E0A" w:rsidP="005C62F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F6631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043EA" w14:textId="77777777" w:rsidR="00533E0A" w:rsidRDefault="00533E0A" w:rsidP="005C62F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21</w:t>
            </w:r>
          </w:p>
        </w:tc>
      </w:tr>
    </w:tbl>
    <w:p w14:paraId="17C41394" w14:textId="77777777" w:rsidR="00533E0A" w:rsidRDefault="00533E0A" w:rsidP="00533E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values displayed with Pearson correlation coefficient (r). Positive correlations indicate that greater motor benefit correlates with higher coupling strength, as an improvement in UPDRS-III and the </w:t>
      </w:r>
      <w:proofErr w:type="spellStart"/>
      <w:r>
        <w:rPr>
          <w:rFonts w:ascii="Times New Roman" w:hAnsi="Times New Roman" w:cs="Times New Roman"/>
        </w:rPr>
        <w:t>subscores</w:t>
      </w:r>
      <w:proofErr w:type="spellEnd"/>
      <w:r>
        <w:rPr>
          <w:rFonts w:ascii="Times New Roman" w:hAnsi="Times New Roman" w:cs="Times New Roman"/>
        </w:rPr>
        <w:t xml:space="preserve"> are positive changes.</w:t>
      </w:r>
    </w:p>
    <w:p w14:paraId="582FE084" w14:textId="77777777" w:rsidR="00533E0A" w:rsidRDefault="00533E0A" w:rsidP="00533E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represents the P value after FDR correction. </w:t>
      </w:r>
      <w:r>
        <w:rPr>
          <w:rFonts w:ascii="Times New Roman" w:hAnsi="Times New Roman" w:cs="Times New Roman" w:hint="eastAsia"/>
        </w:rPr>
        <w:t>uncorrec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71AB16A5" w14:textId="77777777" w:rsidR="00381EA9" w:rsidRPr="00533E0A" w:rsidRDefault="00381EA9" w:rsidP="00533E0A"/>
    <w:sectPr w:rsidR="00381EA9" w:rsidRPr="00533E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4F512" w14:textId="77777777" w:rsidR="00A37074" w:rsidRDefault="00A37074" w:rsidP="00377BF1">
      <w:r>
        <w:separator/>
      </w:r>
    </w:p>
  </w:endnote>
  <w:endnote w:type="continuationSeparator" w:id="0">
    <w:p w14:paraId="2B3A1365" w14:textId="77777777" w:rsidR="00A37074" w:rsidRDefault="00A37074" w:rsidP="00377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0A0A7" w14:textId="77777777" w:rsidR="00A37074" w:rsidRDefault="00A37074" w:rsidP="00377BF1">
      <w:r>
        <w:separator/>
      </w:r>
    </w:p>
  </w:footnote>
  <w:footnote w:type="continuationSeparator" w:id="0">
    <w:p w14:paraId="68B83411" w14:textId="77777777" w:rsidR="00A37074" w:rsidRDefault="00A37074" w:rsidP="00377B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331ED"/>
    <w:multiLevelType w:val="hybridMultilevel"/>
    <w:tmpl w:val="30B27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952E0D"/>
    <w:multiLevelType w:val="hybridMultilevel"/>
    <w:tmpl w:val="12B4C246"/>
    <w:lvl w:ilvl="0" w:tplc="0D7216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0A16F8"/>
    <w:multiLevelType w:val="multilevel"/>
    <w:tmpl w:val="640A16F8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611013797">
    <w:abstractNumId w:val="0"/>
  </w:num>
  <w:num w:numId="2" w16cid:durableId="1302268954">
    <w:abstractNumId w:val="1"/>
  </w:num>
  <w:num w:numId="3" w16cid:durableId="1549876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E3"/>
    <w:rsid w:val="00377BF1"/>
    <w:rsid w:val="00381EA9"/>
    <w:rsid w:val="00533E0A"/>
    <w:rsid w:val="00580DAA"/>
    <w:rsid w:val="008B5EA0"/>
    <w:rsid w:val="009009E3"/>
    <w:rsid w:val="00A37074"/>
    <w:rsid w:val="00C3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140F6"/>
  <w15:chartTrackingRefBased/>
  <w15:docId w15:val="{BD22F3D6-B7B9-4E47-B063-1AF04072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E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77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77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77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77BF1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377BF1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377BF1"/>
  </w:style>
  <w:style w:type="paragraph" w:styleId="a9">
    <w:name w:val="annotation subject"/>
    <w:basedOn w:val="a7"/>
    <w:next w:val="a7"/>
    <w:link w:val="aa"/>
    <w:uiPriority w:val="99"/>
    <w:semiHidden/>
    <w:unhideWhenUsed/>
    <w:qFormat/>
    <w:rsid w:val="00377BF1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qFormat/>
    <w:rsid w:val="00377BF1"/>
    <w:rPr>
      <w:b/>
      <w:bCs/>
    </w:rPr>
  </w:style>
  <w:style w:type="table" w:styleId="ab">
    <w:name w:val="Table Grid"/>
    <w:basedOn w:val="a1"/>
    <w:uiPriority w:val="39"/>
    <w:qFormat/>
    <w:rsid w:val="00377B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sid w:val="00377BF1"/>
    <w:rPr>
      <w:sz w:val="21"/>
      <w:szCs w:val="21"/>
    </w:rPr>
  </w:style>
  <w:style w:type="paragraph" w:styleId="ad">
    <w:name w:val="List Paragraph"/>
    <w:basedOn w:val="a"/>
    <w:uiPriority w:val="34"/>
    <w:qFormat/>
    <w:rsid w:val="00377BF1"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sid w:val="00377BF1"/>
  </w:style>
  <w:style w:type="paragraph" w:styleId="ae">
    <w:name w:val="Revision"/>
    <w:hidden/>
    <w:uiPriority w:val="99"/>
    <w:semiHidden/>
    <w:rsid w:val="00377BF1"/>
  </w:style>
  <w:style w:type="character" w:styleId="af">
    <w:name w:val="Hyperlink"/>
    <w:basedOn w:val="a0"/>
    <w:uiPriority w:val="99"/>
    <w:unhideWhenUsed/>
    <w:qFormat/>
    <w:rsid w:val="00533E0A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qFormat/>
    <w:rsid w:val="00533E0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533E0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33E0A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33E0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33E0A"/>
    <w:rPr>
      <w:rFonts w:ascii="等线" w:eastAsia="等线" w:hAnsi="等线"/>
      <w:sz w:val="20"/>
    </w:rPr>
  </w:style>
  <w:style w:type="paragraph" w:customStyle="1" w:styleId="2">
    <w:name w:val="修订2"/>
    <w:hidden/>
    <w:uiPriority w:val="99"/>
    <w:semiHidden/>
    <w:qFormat/>
    <w:rsid w:val="00533E0A"/>
  </w:style>
  <w:style w:type="character" w:customStyle="1" w:styleId="20">
    <w:name w:val="未处理的提及2"/>
    <w:basedOn w:val="a0"/>
    <w:uiPriority w:val="99"/>
    <w:semiHidden/>
    <w:unhideWhenUsed/>
    <w:qFormat/>
    <w:rsid w:val="00533E0A"/>
    <w:rPr>
      <w:color w:val="605E5C"/>
      <w:shd w:val="clear" w:color="auto" w:fill="E1DFDD"/>
    </w:rPr>
  </w:style>
  <w:style w:type="character" w:customStyle="1" w:styleId="100">
    <w:name w:val="10"/>
    <w:basedOn w:val="a0"/>
    <w:rsid w:val="00533E0A"/>
    <w:rPr>
      <w:rFonts w:ascii="Calibri" w:hAnsi="Calibri" w:cs="Calibri" w:hint="default"/>
    </w:rPr>
  </w:style>
  <w:style w:type="character" w:customStyle="1" w:styleId="15">
    <w:name w:val="15"/>
    <w:basedOn w:val="a0"/>
    <w:rsid w:val="00533E0A"/>
    <w:rPr>
      <w:rFonts w:ascii="Calibri" w:hAnsi="Calibri" w:cs="Calibri" w:hint="default"/>
    </w:rPr>
  </w:style>
  <w:style w:type="paragraph" w:customStyle="1" w:styleId="3">
    <w:name w:val="修订3"/>
    <w:hidden/>
    <w:uiPriority w:val="99"/>
    <w:semiHidden/>
    <w:rsid w:val="00533E0A"/>
  </w:style>
  <w:style w:type="paragraph" w:styleId="af0">
    <w:name w:val="Balloon Text"/>
    <w:basedOn w:val="a"/>
    <w:link w:val="af1"/>
    <w:uiPriority w:val="99"/>
    <w:semiHidden/>
    <w:unhideWhenUsed/>
    <w:rsid w:val="00533E0A"/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0"/>
    <w:link w:val="af0"/>
    <w:uiPriority w:val="99"/>
    <w:semiHidden/>
    <w:rsid w:val="00533E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刁</dc:creator>
  <cp:keywords/>
  <dc:description/>
  <cp:lastModifiedBy>玉 刁</cp:lastModifiedBy>
  <cp:revision>4</cp:revision>
  <dcterms:created xsi:type="dcterms:W3CDTF">2023-05-23T03:00:00Z</dcterms:created>
  <dcterms:modified xsi:type="dcterms:W3CDTF">2023-11-08T03:56:00Z</dcterms:modified>
</cp:coreProperties>
</file>